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3A2" w:rsidRPr="00DE2A6D" w:rsidRDefault="00E573A2" w:rsidP="00E573A2">
      <w:pPr>
        <w:rPr>
          <w:rFonts w:ascii="Times New Roman" w:hAnsi="Times New Roman" w:cs="Times New Roman"/>
          <w:b/>
        </w:rPr>
      </w:pPr>
      <w:proofErr w:type="gramStart"/>
      <w:r w:rsidRPr="00DE2A6D">
        <w:rPr>
          <w:rFonts w:ascii="Times New Roman" w:hAnsi="Times New Roman" w:cs="Times New Roman"/>
          <w:b/>
        </w:rPr>
        <w:t>S1 Table.</w:t>
      </w:r>
      <w:proofErr w:type="gramEnd"/>
      <w:r w:rsidRPr="00DE2A6D">
        <w:rPr>
          <w:rFonts w:ascii="Times New Roman" w:hAnsi="Times New Roman" w:cs="Times New Roman"/>
          <w:b/>
        </w:rPr>
        <w:t xml:space="preserve"> Items pool for developing questionnaires for perceived risk on NCDs (Items were adapted and adopted </w:t>
      </w:r>
      <w:bookmarkStart w:id="0" w:name="_GoBack"/>
      <w:bookmarkEnd w:id="0"/>
      <w:r w:rsidRPr="00DE2A6D">
        <w:rPr>
          <w:rFonts w:ascii="Times New Roman" w:hAnsi="Times New Roman" w:cs="Times New Roman"/>
          <w:b/>
        </w:rPr>
        <w:t>from article-BMJ Open 2017</w:t>
      </w:r>
      <w:proofErr w:type="gramStart"/>
      <w:r w:rsidRPr="00DE2A6D">
        <w:rPr>
          <w:rFonts w:ascii="Times New Roman" w:hAnsi="Times New Roman" w:cs="Times New Roman"/>
          <w:b/>
        </w:rPr>
        <w:t>;7:e014413</w:t>
      </w:r>
      <w:proofErr w:type="gramEnd"/>
      <w:r w:rsidRPr="00DE2A6D">
        <w:rPr>
          <w:rFonts w:ascii="Times New Roman" w:hAnsi="Times New Roman" w:cs="Times New Roman"/>
          <w:b/>
        </w:rPr>
        <w:t>. doi:10.113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9"/>
        <w:gridCol w:w="7769"/>
      </w:tblGrid>
      <w:tr w:rsidR="00E573A2" w:rsidRPr="00DE2A6D" w:rsidTr="00453F34">
        <w:tc>
          <w:tcPr>
            <w:tcW w:w="1609" w:type="dxa"/>
            <w:vMerge w:val="restart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Perceived vulnerability/</w:t>
            </w:r>
          </w:p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susceptibility</w:t>
            </w: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 xml:space="preserve">1. There is </w:t>
            </w:r>
            <w:r w:rsidR="009248ED">
              <w:rPr>
                <w:rFonts w:ascii="Times New Roman" w:hAnsi="Times New Roman" w:cs="Times New Roman"/>
              </w:rPr>
              <w:t xml:space="preserve">a </w:t>
            </w:r>
            <w:r w:rsidRPr="00DE2A6D">
              <w:rPr>
                <w:rFonts w:ascii="Times New Roman" w:hAnsi="Times New Roman" w:cs="Times New Roman"/>
              </w:rPr>
              <w:t>possibility that I will have NCDs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 xml:space="preserve">2. I have very little chance to get NCDs during </w:t>
            </w:r>
            <w:r w:rsidR="009248ED">
              <w:rPr>
                <w:rFonts w:ascii="Times New Roman" w:hAnsi="Times New Roman" w:cs="Times New Roman"/>
              </w:rPr>
              <w:t xml:space="preserve">the </w:t>
            </w:r>
            <w:r w:rsidRPr="00DE2A6D">
              <w:rPr>
                <w:rFonts w:ascii="Times New Roman" w:hAnsi="Times New Roman" w:cs="Times New Roman"/>
              </w:rPr>
              <w:t>next 10 years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3. I have a high chance of getting NCDs because of my past behaviors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4. I feel sure that I will have NCDs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5. Healthy lifestyle habits are unattainable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9248ED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6. It is likely that I will get one type of NCDs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9248ED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 xml:space="preserve">7. I am at risk </w:t>
            </w:r>
            <w:r w:rsidR="009248ED">
              <w:rPr>
                <w:rFonts w:ascii="Times New Roman" w:hAnsi="Times New Roman" w:cs="Times New Roman"/>
              </w:rPr>
              <w:t>of</w:t>
            </w:r>
            <w:r w:rsidRPr="00DE2A6D">
              <w:rPr>
                <w:rFonts w:ascii="Times New Roman" w:hAnsi="Times New Roman" w:cs="Times New Roman"/>
              </w:rPr>
              <w:t xml:space="preserve"> having a NCD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8. It is possible that I will have a NCD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9. I am not doing any unhealthy lifestyle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10. I am too young to suffer from NCDs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11. People like me do not get a NCD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12. I am so healthy that I won’t suffer from NCDs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13. I am not worried that I might have a NCD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14. People of age 30 and below are too young to have a NCD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15. People of age 40 and below are too young to have a NCD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16. People of age 50 and below are too young to have a NCD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17. My lifestyle habits do not put me at risk for having a NCD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18. No matter what I do, if I am going to have a NCD, I will have one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19. People who do not have NCDs are just plain lucky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20. The exact causes of NCDs are unknown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21. It is likely that I will suffer from a NCD in the future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22. There is greater possibility that I would suffer from NCDs a few years later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23. Having a NCD is currently a possibility for me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24. I feel I will suffer from a NCD sometime during my life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25. I am concerned about the likelihood of having a NCD in the near future.</w:t>
            </w:r>
          </w:p>
        </w:tc>
      </w:tr>
      <w:tr w:rsidR="00E573A2" w:rsidRPr="00DE2A6D" w:rsidTr="00453F34">
        <w:tc>
          <w:tcPr>
            <w:tcW w:w="1609" w:type="dxa"/>
            <w:vMerge w:val="restart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Perceived severity</w:t>
            </w: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 xml:space="preserve">26. Having a NCD will have major effects on my life and family  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 xml:space="preserve">27. Having a NCD will not have major effects on my work and income  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 xml:space="preserve">28. Having a NCD will cripple me  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 xml:space="preserve">29. Having a NCD will not change my outlook  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 xml:space="preserve">30. Thought of having NCD scares me  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31. NCDs such as Heart attacks and strokes are always fatal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32. Having a NCD will threaten my relationship with my significant other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33. My whole life would change if I had a NCD e.g. heart attack or stroke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34. Having a NCD such as heart attack or stroke would have a very bad effect on my sex life.</w:t>
            </w:r>
          </w:p>
        </w:tc>
      </w:tr>
      <w:tr w:rsidR="00E573A2" w:rsidRPr="00DE2A6D" w:rsidTr="00453F34">
        <w:tc>
          <w:tcPr>
            <w:tcW w:w="1609" w:type="dxa"/>
            <w:vMerge w:val="restart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Perceived benefits</w:t>
            </w: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35. Increasing my exercise will decrease my chances of having a NCD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36. Eating a healthy diet will decrease my chance of having a NCD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37. Stopping smoking will reduce my chance of having NCDs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38. When I exercise I am doing something good for myself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39. When I eat healthy I am doing something good for myself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40. Cutting down on alcohol will decrease my chances of having NCDs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 xml:space="preserve">41. Not having NCDs is beneficial.  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 xml:space="preserve">42. Regular health check-ups will detect NCDs early.  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43. Regular health check-ups are not beneficial.</w:t>
            </w:r>
          </w:p>
        </w:tc>
      </w:tr>
      <w:tr w:rsidR="00E573A2" w:rsidRPr="00DE2A6D" w:rsidTr="00453F34">
        <w:tc>
          <w:tcPr>
            <w:tcW w:w="1609" w:type="dxa"/>
            <w:vMerge w:val="restart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Perceived barriers</w:t>
            </w: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 xml:space="preserve">44. Very little can be done to prevent NCDs  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 xml:space="preserve">45. Health check-ups are expensive  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 xml:space="preserve">46. Health check-ups are time-consuming  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 xml:space="preserve">47. It is embarrassing to go for health check-ups  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48. Treatment will not be effective in curing NCDs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49. I do not know appropriate exercises to perform to reduce my risk of developing NCDs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50. I do not know the recommended drinking limits for men or women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51. I do not have time to exercise for 30 minutes a day on most days of the week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52. I do not know what is considered a healthy diet that would prevent me from developing NCDs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 xml:space="preserve">53. I will not have energy if I stop smoking. 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54. I cannot afford to buy healthy foods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55. I have other problems more important than worrying about NCDs.</w:t>
            </w:r>
          </w:p>
        </w:tc>
      </w:tr>
      <w:tr w:rsidR="00E573A2" w:rsidRPr="00DE2A6D" w:rsidTr="00453F34">
        <w:tc>
          <w:tcPr>
            <w:tcW w:w="1609" w:type="dxa"/>
            <w:vMerge w:val="restart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Self-efficacy</w:t>
            </w: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 xml:space="preserve">56. How confident are you to prevent NCDs?  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57. How confident are you to attend health assessments to prevent NCDs?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58. How confident are you to have information to prevent NCDs?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59. How confident are you to able to actively work on a healthy lifestyle to prevent NCDs?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60. How confident are you to do to reduce my chances of getting NCDs?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61. How confident are you that you know or can control the risks of having a heart attack or stroke?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62. How confident are you that you know or can maintain a healthy weight by exercising regularly?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63. How confident are you that you know or can stop smoking if you want to?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64. How confident are you that you know or can consume less alcohol?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65. How confident are you that you know or can control your blood pressure and/or cholesterol levels by taking your prescribed medications?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66. How confident are you that you know or can eat a healthy and balanced diet?</w:t>
            </w:r>
          </w:p>
        </w:tc>
      </w:tr>
      <w:tr w:rsidR="00E573A2" w:rsidRPr="00DE2A6D" w:rsidTr="00453F34">
        <w:tc>
          <w:tcPr>
            <w:tcW w:w="1609" w:type="dxa"/>
            <w:vMerge w:val="restart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Intention to Change Behavior or Cues to Action</w:t>
            </w: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67. I want to stop smoking (if you do smoke)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68. I intend to maintain a healthy weight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69. I intend to be physically active within two months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70. I expect to maintain a healthy weight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71. I want to be physically active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72. I intend to eat a healthy and balanced diet within two months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73. I expect to stop smoking (if you do smoke)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74. I want to cut down on alcohol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75. I want to maintain a healthy and balanced diet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76. I intend to stop smoking within two months (if you do smoke)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77. I expect to eat a healthy and balanced diet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78. I intend to cut down on alcohol in the next two months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79. I expect to be physically active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80. I expect to cut down on alcohol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81. I want to eat a healthy and balanced diet.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82. I expect to take my medication to control my blood pressure and/or cholesterol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83. I want to take my medication to control my blood pressure and/or cholesterol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>84. I intend to take my medication to control my blood pressure and/or cholesterol within two months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 xml:space="preserve">85. I always follow medical orders to benefit my health  </w:t>
            </w:r>
          </w:p>
        </w:tc>
      </w:tr>
      <w:tr w:rsidR="00E573A2" w:rsidRPr="00DE2A6D" w:rsidTr="00453F34">
        <w:tc>
          <w:tcPr>
            <w:tcW w:w="1609" w:type="dxa"/>
            <w:vMerge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9" w:type="dxa"/>
          </w:tcPr>
          <w:p w:rsidR="00E573A2" w:rsidRPr="00DE2A6D" w:rsidRDefault="00E573A2" w:rsidP="00453F34">
            <w:pPr>
              <w:rPr>
                <w:rFonts w:ascii="Times New Roman" w:hAnsi="Times New Roman" w:cs="Times New Roman"/>
              </w:rPr>
            </w:pPr>
            <w:r w:rsidRPr="00DE2A6D">
              <w:rPr>
                <w:rFonts w:ascii="Times New Roman" w:hAnsi="Times New Roman" w:cs="Times New Roman"/>
              </w:rPr>
              <w:t xml:space="preserve">86. I cannot make efforts to improve my health  </w:t>
            </w:r>
          </w:p>
        </w:tc>
      </w:tr>
    </w:tbl>
    <w:p w:rsidR="00371690" w:rsidRPr="00DE2A6D" w:rsidRDefault="00371690">
      <w:pPr>
        <w:rPr>
          <w:rFonts w:ascii="Times New Roman" w:hAnsi="Times New Roman" w:cs="Times New Roman"/>
        </w:rPr>
      </w:pPr>
    </w:p>
    <w:sectPr w:rsidR="00371690" w:rsidRPr="00DE2A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wMDIxtjS2MDI3tzBU0lEKTi0uzszPAykwrAUAdLDv7CwAAAA="/>
  </w:docVars>
  <w:rsids>
    <w:rsidRoot w:val="00E573A2"/>
    <w:rsid w:val="00371690"/>
    <w:rsid w:val="009248ED"/>
    <w:rsid w:val="00DE2A6D"/>
    <w:rsid w:val="00E57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3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73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3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73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841</Words>
  <Characters>480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0-04-13T06:46:00Z</dcterms:created>
  <dcterms:modified xsi:type="dcterms:W3CDTF">2020-06-19T01:42:00Z</dcterms:modified>
</cp:coreProperties>
</file>